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721" w:rsidRPr="00326A54" w:rsidRDefault="00EB1CB8" w:rsidP="00E74D8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proofErr w:type="gramStart"/>
      <w:r w:rsidRPr="00326A5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</w:t>
      </w:r>
      <w:r w:rsidR="00650D82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2</w:t>
      </w:r>
      <w:r w:rsidRPr="00326A54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Table.</w:t>
      </w:r>
      <w:proofErr w:type="gramEnd"/>
      <w:r w:rsidR="00BC4721" w:rsidRPr="00326A5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gramStart"/>
      <w:r w:rsidR="00BC4721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Distribution of birthweight among children </w:t>
      </w:r>
      <w:r w:rsidR="008B0D22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providing data on BMI</w:t>
      </w:r>
      <w:r w:rsidR="00153A5E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z-score</w:t>
      </w:r>
      <w:r w:rsidR="00BC4721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 in Wave 4 of LSIC (2011), across demographic and physio</w:t>
      </w:r>
      <w:bookmarkStart w:id="0" w:name="_GoBack"/>
      <w:bookmarkEnd w:id="0"/>
      <w:r w:rsidR="00BC4721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logical variables</w:t>
      </w:r>
      <w:r w:rsidR="00FC2A8F" w:rsidRPr="00FC2A8F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.</w:t>
      </w:r>
      <w:proofErr w:type="gramEnd"/>
    </w:p>
    <w:tbl>
      <w:tblPr>
        <w:tblStyle w:val="TableGrid11"/>
        <w:tblW w:w="835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709"/>
        <w:gridCol w:w="1134"/>
        <w:gridCol w:w="1276"/>
        <w:gridCol w:w="850"/>
        <w:gridCol w:w="851"/>
        <w:gridCol w:w="850"/>
      </w:tblGrid>
      <w:tr w:rsidR="00BC4721" w:rsidRPr="00326A54" w:rsidTr="00FF1A0E">
        <w:trPr>
          <w:cantSplit/>
          <w:trHeight w:val="56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ean birthweight z-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% SG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% AG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% LGA</w:t>
            </w:r>
          </w:p>
        </w:tc>
      </w:tr>
      <w:tr w:rsidR="00BC4721" w:rsidRPr="00326A54" w:rsidTr="00FF1A0E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6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9902ED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5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-0.10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2.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6</w:t>
            </w:r>
          </w:p>
        </w:tc>
      </w:tr>
      <w:tr w:rsidR="00BC4721" w:rsidRPr="00326A54" w:rsidTr="00FF1A0E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32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ge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3-4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0, 0.0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.5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4-5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3, -0.08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4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8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5-7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.0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0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.2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7-9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0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-0.1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7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.5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32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ex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3, -0.0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1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.6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Femal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-0.1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4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9.6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21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Indigenous identification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Aboriginal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6, -0.11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3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3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Torres Strait Island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.2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6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Bot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45, 0.25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1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.1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32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aternal diabetes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No diabet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7, -0.1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7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2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4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Yes diabet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, 0.49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4.3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iss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1.0</w:t>
            </w:r>
            <w:r w:rsidR="00065B36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1.8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, -0.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0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21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aternal smoking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No smok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4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17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5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3.8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Yes smok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50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-0.2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2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.7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iss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75, -0.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1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.1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32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aternal weight gain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Okay or not enough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065B36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-0.18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8.8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Too muc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065B36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8B0D22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 w:rsidR="008B0D22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07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.56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.7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iss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065B36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.13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3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3.0</w:t>
            </w:r>
          </w:p>
        </w:tc>
      </w:tr>
      <w:tr w:rsidR="00BC4721" w:rsidRPr="00326A54" w:rsidTr="00CA36C6">
        <w:trPr>
          <w:cantSplit/>
          <w:trHeight w:hRule="exact" w:val="170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BC4721" w:rsidRPr="00326A54" w:rsidTr="00CA36C6">
        <w:trPr>
          <w:cantSplit/>
          <w:trHeight w:val="232"/>
          <w:tblHeader/>
        </w:trPr>
        <w:tc>
          <w:tcPr>
            <w:tcW w:w="8356" w:type="dxa"/>
            <w:gridSpan w:val="7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rea-level advantage/disadvantage at Wave 1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ost advantage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.0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BC4721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2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6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.2</w:t>
            </w:r>
          </w:p>
        </w:tc>
      </w:tr>
      <w:tr w:rsidR="00BC4721" w:rsidRPr="00326A54" w:rsidTr="00CA36C6">
        <w:trPr>
          <w:cantSplit/>
          <w:trHeight w:val="24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</w:t>
            </w:r>
            <w:r w:rsidR="00CA36C6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Mid-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advantage</w:t>
            </w:r>
            <w:r w:rsidR="00CA36C6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5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0, -0.11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7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2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9.9</w:t>
            </w:r>
          </w:p>
        </w:tc>
      </w:tr>
      <w:tr w:rsidR="00BC4721" w:rsidRPr="00326A54" w:rsidTr="00CA36C6">
        <w:trPr>
          <w:cantSplit/>
          <w:trHeight w:val="253"/>
          <w:tblHeader/>
        </w:trPr>
        <w:tc>
          <w:tcPr>
            <w:tcW w:w="2686" w:type="dxa"/>
            <w:shd w:val="clear" w:color="auto" w:fill="auto"/>
            <w:vAlign w:val="center"/>
          </w:tcPr>
          <w:p w:rsidR="00BC4721" w:rsidRPr="00326A54" w:rsidRDefault="00BC4721" w:rsidP="00EB1CB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Most disadvantage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C4721" w:rsidRPr="00326A54" w:rsidRDefault="008B0D22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4721" w:rsidRPr="00326A54" w:rsidRDefault="00BC4721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4721" w:rsidRPr="00326A54" w:rsidRDefault="009902ED" w:rsidP="003A608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[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-0.3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  <w:r w:rsidR="00BC4721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, 0.</w:t>
            </w:r>
            <w:r w:rsidR="003A608A"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69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4721" w:rsidRPr="00326A54" w:rsidRDefault="003A608A" w:rsidP="00EB1CB8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26A54">
              <w:rPr>
                <w:rFonts w:ascii="Times New Roman" w:hAnsi="Times New Roman"/>
                <w:sz w:val="18"/>
                <w:szCs w:val="18"/>
                <w:lang w:val="en-GB"/>
              </w:rPr>
              <w:t>12.7</w:t>
            </w:r>
          </w:p>
        </w:tc>
      </w:tr>
    </w:tbl>
    <w:p w:rsidR="00BC4721" w:rsidRPr="00326A54" w:rsidRDefault="00BC4721" w:rsidP="00E74D88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326A5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* Includes only the sample with no missing data on birthweight </w:t>
      </w:r>
      <w:r w:rsidR="00A96D35" w:rsidRPr="00326A5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or BMI </w:t>
      </w:r>
      <w:r w:rsidRPr="00326A5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z-score. Size for gestational age categories were defined using cut-off points of z = -1.28 and z = +1.28 were used, in alignment with standard percentile cut-offs.</w:t>
      </w:r>
    </w:p>
    <w:p w:rsidR="00440EA2" w:rsidRPr="00326A54" w:rsidRDefault="00FC2A8F" w:rsidP="00E74D88">
      <w:pPr>
        <w:keepNext/>
        <w:keepLines/>
        <w:spacing w:before="480"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440EA2" w:rsidRPr="00326A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379" w:rsidRDefault="00241379">
      <w:pPr>
        <w:spacing w:after="0" w:line="240" w:lineRule="auto"/>
      </w:pPr>
      <w:r>
        <w:separator/>
      </w:r>
    </w:p>
  </w:endnote>
  <w:endnote w:type="continuationSeparator" w:id="0">
    <w:p w:rsidR="00241379" w:rsidRDefault="00241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721" w:rsidRDefault="00BC4721">
    <w:pPr>
      <w:pStyle w:val="Footer"/>
      <w:jc w:val="center"/>
    </w:pPr>
  </w:p>
  <w:p w:rsidR="00BC4721" w:rsidRDefault="00BC47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379" w:rsidRDefault="00241379">
      <w:pPr>
        <w:spacing w:after="0" w:line="240" w:lineRule="auto"/>
      </w:pPr>
      <w:r>
        <w:separator/>
      </w:r>
    </w:p>
  </w:footnote>
  <w:footnote w:type="continuationSeparator" w:id="0">
    <w:p w:rsidR="00241379" w:rsidRDefault="00241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aediatr Perinat Epidemiol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xapxsebsfdx3e9xdnxprznezr9dddftzev&quot;&gt;PhD&lt;record-ids&gt;&lt;item&gt;1751&lt;/item&gt;&lt;item&gt;1752&lt;/item&gt;&lt;item&gt;1753&lt;/item&gt;&lt;item&gt;1800&lt;/item&gt;&lt;item&gt;1822&lt;/item&gt;&lt;item&gt;1833&lt;/item&gt;&lt;/record-ids&gt;&lt;/item&gt;&lt;/Libraries&gt;"/>
  </w:docVars>
  <w:rsids>
    <w:rsidRoot w:val="00BC4721"/>
    <w:rsid w:val="00015AAF"/>
    <w:rsid w:val="00065B36"/>
    <w:rsid w:val="000B37E6"/>
    <w:rsid w:val="00153A5E"/>
    <w:rsid w:val="00241379"/>
    <w:rsid w:val="002E082E"/>
    <w:rsid w:val="00326A54"/>
    <w:rsid w:val="003A608A"/>
    <w:rsid w:val="003B35AD"/>
    <w:rsid w:val="005616AB"/>
    <w:rsid w:val="00650D82"/>
    <w:rsid w:val="00802A1C"/>
    <w:rsid w:val="008B0D22"/>
    <w:rsid w:val="009902ED"/>
    <w:rsid w:val="00A96D35"/>
    <w:rsid w:val="00BC4721"/>
    <w:rsid w:val="00BD78A8"/>
    <w:rsid w:val="00CA36C6"/>
    <w:rsid w:val="00D21DAF"/>
    <w:rsid w:val="00E61F69"/>
    <w:rsid w:val="00E74D88"/>
    <w:rsid w:val="00EB1CB8"/>
    <w:rsid w:val="00F566BD"/>
    <w:rsid w:val="00FC2A8F"/>
    <w:rsid w:val="00FF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link w:val="stataoutputChar"/>
    <w:qFormat/>
    <w:rsid w:val="00015AAF"/>
    <w:pPr>
      <w:spacing w:after="0" w:line="240" w:lineRule="auto"/>
      <w:jc w:val="right"/>
    </w:pPr>
    <w:rPr>
      <w:rFonts w:ascii="Courier New" w:hAnsi="Courier New" w:cs="Courier New"/>
      <w:sz w:val="20"/>
      <w:szCs w:val="20"/>
    </w:rPr>
  </w:style>
  <w:style w:type="character" w:customStyle="1" w:styleId="stataoutputChar">
    <w:name w:val="stata output Char"/>
    <w:basedOn w:val="DefaultParagraphFont"/>
    <w:link w:val="stataoutput"/>
    <w:rsid w:val="00015AAF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BC472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BC4721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1">
    <w:name w:val="Table Grid11"/>
    <w:basedOn w:val="TableNormal"/>
    <w:next w:val="TableGrid"/>
    <w:uiPriority w:val="59"/>
    <w:rsid w:val="00BC472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4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472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BD78A8"/>
    <w:rPr>
      <w:sz w:val="16"/>
      <w:szCs w:val="16"/>
    </w:rPr>
  </w:style>
  <w:style w:type="paragraph" w:styleId="CommentText">
    <w:name w:val="annotation text"/>
    <w:basedOn w:val="Normal"/>
    <w:link w:val="CommentTextChar"/>
    <w:rsid w:val="00BD78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rsid w:val="00BD78A8"/>
    <w:rPr>
      <w:rFonts w:ascii="Times New Roman" w:eastAsia="Times New Roman" w:hAnsi="Times New Roman" w:cs="Times New Roman"/>
      <w:sz w:val="20"/>
      <w:szCs w:val="20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BD78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6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A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link w:val="stataoutputChar"/>
    <w:qFormat/>
    <w:rsid w:val="00015AAF"/>
    <w:pPr>
      <w:spacing w:after="0" w:line="240" w:lineRule="auto"/>
      <w:jc w:val="right"/>
    </w:pPr>
    <w:rPr>
      <w:rFonts w:ascii="Courier New" w:hAnsi="Courier New" w:cs="Courier New"/>
      <w:sz w:val="20"/>
      <w:szCs w:val="20"/>
    </w:rPr>
  </w:style>
  <w:style w:type="character" w:customStyle="1" w:styleId="stataoutputChar">
    <w:name w:val="stata output Char"/>
    <w:basedOn w:val="DefaultParagraphFont"/>
    <w:link w:val="stataoutput"/>
    <w:rsid w:val="00015AAF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BC4721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BC4721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1">
    <w:name w:val="Table Grid11"/>
    <w:basedOn w:val="TableNormal"/>
    <w:next w:val="TableGrid"/>
    <w:uiPriority w:val="59"/>
    <w:rsid w:val="00BC472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C4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472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BD78A8"/>
    <w:rPr>
      <w:sz w:val="16"/>
      <w:szCs w:val="16"/>
    </w:rPr>
  </w:style>
  <w:style w:type="paragraph" w:styleId="CommentText">
    <w:name w:val="annotation text"/>
    <w:basedOn w:val="Normal"/>
    <w:link w:val="CommentTextChar"/>
    <w:rsid w:val="00BD78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rsid w:val="00BD78A8"/>
    <w:rPr>
      <w:rFonts w:ascii="Times New Roman" w:eastAsia="Times New Roman" w:hAnsi="Times New Roman" w:cs="Times New Roman"/>
      <w:sz w:val="20"/>
      <w:szCs w:val="20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BD78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6A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Thurber</dc:creator>
  <cp:lastModifiedBy>Katherine Thurber</cp:lastModifiedBy>
  <cp:revision>3</cp:revision>
  <cp:lastPrinted>2015-05-11T04:52:00Z</cp:lastPrinted>
  <dcterms:created xsi:type="dcterms:W3CDTF">2015-05-26T21:55:00Z</dcterms:created>
  <dcterms:modified xsi:type="dcterms:W3CDTF">2015-05-26T22:47:00Z</dcterms:modified>
</cp:coreProperties>
</file>